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FAA34" w14:textId="77777777" w:rsidR="002B0DDE" w:rsidRPr="00122BCA" w:rsidRDefault="002B0DDE" w:rsidP="002B0DD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Pr="00823157">
        <w:rPr>
          <w:rFonts w:ascii="Times New Roman" w:hAnsi="Times New Roman" w:cs="Times New Roman"/>
          <w:b/>
          <w:bCs/>
          <w:sz w:val="24"/>
          <w:szCs w:val="24"/>
        </w:rPr>
        <w:t>Multicollinearity test and sensitivity analysis</w:t>
      </w:r>
    </w:p>
    <w:p w14:paraId="5DD172B7" w14:textId="5C1F6035" w:rsidR="002B0DDE" w:rsidRPr="00162DCC" w:rsidRDefault="002B0DDE" w:rsidP="002B0DDE">
      <w:pPr>
        <w:spacing w:after="0" w:line="480" w:lineRule="auto"/>
        <w:rPr>
          <w:rFonts w:ascii="Times New Roman" w:hAnsi="Times New Roman" w:cs="Times New Roman"/>
        </w:rPr>
      </w:pPr>
      <w:r w:rsidRPr="00162D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162DCC">
        <w:rPr>
          <w:rFonts w:ascii="Times New Roman" w:hAnsi="Times New Roman" w:cs="Times New Roman"/>
          <w:b/>
          <w:bCs/>
        </w:rPr>
        <w:t xml:space="preserve">. </w:t>
      </w:r>
      <w:r w:rsidRPr="00D9481D">
        <w:rPr>
          <w:rFonts w:ascii="Times New Roman" w:hAnsi="Times New Roman" w:cs="Times New Roman"/>
        </w:rPr>
        <w:t xml:space="preserve">Multicollinearity test to assess the extent of collinearity </w:t>
      </w:r>
      <w:r w:rsidRPr="00162DCC">
        <w:rPr>
          <w:rFonts w:ascii="Times New Roman" w:hAnsi="Times New Roman" w:cs="Times New Roman"/>
        </w:rPr>
        <w:t>between predictors (n=469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134"/>
      </w:tblGrid>
      <w:tr w:rsidR="002B0DDE" w:rsidRPr="00162DCC" w14:paraId="5A050567" w14:textId="77777777" w:rsidTr="002A5EF1">
        <w:trPr>
          <w:trHeight w:val="3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AD0EA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7334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75B2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/VIF</w:t>
            </w:r>
          </w:p>
        </w:tc>
      </w:tr>
      <w:tr w:rsidR="002B0DDE" w:rsidRPr="00162DCC" w14:paraId="337CC7AF" w14:textId="77777777" w:rsidTr="002A5EF1">
        <w:trPr>
          <w:trHeight w:val="317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DAD3529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Dental </w:t>
            </w:r>
            <w:r>
              <w:rPr>
                <w:rFonts w:ascii="Times New Roman" w:hAnsi="Times New Roman" w:cs="Times New Roman"/>
              </w:rPr>
              <w:t>attendance</w:t>
            </w:r>
            <w:r w:rsidRPr="00162DCC">
              <w:rPr>
                <w:rFonts w:ascii="Times New Roman" w:hAnsi="Times New Roman" w:cs="Times New Roman"/>
              </w:rPr>
              <w:t xml:space="preserve"> patter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DD1938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1D6371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DDE" w:rsidRPr="00162DCC" w14:paraId="5A393236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5505520D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ometimes regular</w:t>
            </w:r>
          </w:p>
        </w:tc>
        <w:tc>
          <w:tcPr>
            <w:tcW w:w="1134" w:type="dxa"/>
            <w:vAlign w:val="center"/>
          </w:tcPr>
          <w:p w14:paraId="48298F8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34" w:type="dxa"/>
            <w:vAlign w:val="center"/>
          </w:tcPr>
          <w:p w14:paraId="7D73B023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B0DDE" w:rsidRPr="00162DCC" w14:paraId="4CB57E11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5F48396D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ever regular</w:t>
            </w:r>
          </w:p>
        </w:tc>
        <w:tc>
          <w:tcPr>
            <w:tcW w:w="1134" w:type="dxa"/>
            <w:vAlign w:val="center"/>
          </w:tcPr>
          <w:p w14:paraId="70CFF571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34" w:type="dxa"/>
            <w:vAlign w:val="center"/>
          </w:tcPr>
          <w:p w14:paraId="7507F100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B0DDE" w:rsidRPr="00162DCC" w14:paraId="353EE1E4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69B22FC2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134" w:type="dxa"/>
            <w:vAlign w:val="center"/>
          </w:tcPr>
          <w:p w14:paraId="73DF20A8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51F4BE8C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B0DDE" w:rsidRPr="00162DCC" w14:paraId="56D3A342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486CCA49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Parent’s social class</w:t>
            </w:r>
          </w:p>
        </w:tc>
        <w:tc>
          <w:tcPr>
            <w:tcW w:w="1134" w:type="dxa"/>
            <w:vAlign w:val="center"/>
          </w:tcPr>
          <w:p w14:paraId="10991FEC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D6A6C8F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DDE" w:rsidRPr="00162DCC" w14:paraId="4B2A8397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102AF7BE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 Skilled non-manual/manual </w:t>
            </w:r>
          </w:p>
        </w:tc>
        <w:tc>
          <w:tcPr>
            <w:tcW w:w="1134" w:type="dxa"/>
            <w:vAlign w:val="center"/>
          </w:tcPr>
          <w:p w14:paraId="5B6EE28D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34" w:type="dxa"/>
            <w:vAlign w:val="center"/>
          </w:tcPr>
          <w:p w14:paraId="47F633B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75</w:t>
            </w:r>
          </w:p>
        </w:tc>
      </w:tr>
      <w:tr w:rsidR="002B0DDE" w:rsidRPr="00162DCC" w14:paraId="3FE6198D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390713B8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 Partially skilled/unskilled</w:t>
            </w:r>
          </w:p>
        </w:tc>
        <w:tc>
          <w:tcPr>
            <w:tcW w:w="1134" w:type="dxa"/>
            <w:vAlign w:val="center"/>
          </w:tcPr>
          <w:p w14:paraId="5F8C47D8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4" w:type="dxa"/>
            <w:vAlign w:val="center"/>
          </w:tcPr>
          <w:p w14:paraId="23AD06AE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74</w:t>
            </w:r>
          </w:p>
        </w:tc>
      </w:tr>
      <w:tr w:rsidR="002B0DDE" w:rsidRPr="00162DCC" w14:paraId="7BA4ABCC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796F15FA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Childhood comorbidities</w:t>
            </w:r>
          </w:p>
        </w:tc>
        <w:tc>
          <w:tcPr>
            <w:tcW w:w="1134" w:type="dxa"/>
            <w:vAlign w:val="center"/>
          </w:tcPr>
          <w:p w14:paraId="35AB1D4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  <w:vAlign w:val="center"/>
          </w:tcPr>
          <w:p w14:paraId="008EA6E1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99</w:t>
            </w:r>
          </w:p>
        </w:tc>
      </w:tr>
      <w:tr w:rsidR="002B0DDE" w:rsidRPr="00162DCC" w14:paraId="64E30B79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775FBBCD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Childhood sugary food intake</w:t>
            </w:r>
          </w:p>
        </w:tc>
        <w:tc>
          <w:tcPr>
            <w:tcW w:w="1134" w:type="dxa"/>
            <w:vAlign w:val="center"/>
          </w:tcPr>
          <w:p w14:paraId="2EB4953E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  <w:vAlign w:val="center"/>
          </w:tcPr>
          <w:p w14:paraId="60CE4968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99</w:t>
            </w:r>
          </w:p>
        </w:tc>
      </w:tr>
      <w:tr w:rsidR="002B0DDE" w:rsidRPr="00162DCC" w14:paraId="7F1054CA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753C01FC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Childhood toothbrushing frequency</w:t>
            </w:r>
          </w:p>
        </w:tc>
        <w:tc>
          <w:tcPr>
            <w:tcW w:w="1134" w:type="dxa"/>
            <w:vAlign w:val="center"/>
          </w:tcPr>
          <w:p w14:paraId="1A25295E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EB0C8B4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DDE" w:rsidRPr="00162DCC" w14:paraId="31347C77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3091BA73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lt; twice daily</w:t>
            </w:r>
          </w:p>
        </w:tc>
        <w:tc>
          <w:tcPr>
            <w:tcW w:w="1134" w:type="dxa"/>
            <w:vAlign w:val="center"/>
          </w:tcPr>
          <w:p w14:paraId="61AAAB5C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vAlign w:val="center"/>
          </w:tcPr>
          <w:p w14:paraId="6B7CE39A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B0DDE" w:rsidRPr="00162DCC" w14:paraId="681D9E99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45979BE6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134" w:type="dxa"/>
            <w:vAlign w:val="center"/>
          </w:tcPr>
          <w:p w14:paraId="6444A902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3914A57E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2B0DDE" w:rsidRPr="00162DCC" w14:paraId="53A413DF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535A4CE4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Adulthood social class </w:t>
            </w:r>
          </w:p>
        </w:tc>
        <w:tc>
          <w:tcPr>
            <w:tcW w:w="1134" w:type="dxa"/>
            <w:vAlign w:val="center"/>
          </w:tcPr>
          <w:p w14:paraId="4A44A397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644ACC0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DDE" w:rsidRPr="00162DCC" w14:paraId="2C11EEF8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589B2ED9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 Intermediate</w:t>
            </w:r>
          </w:p>
        </w:tc>
        <w:tc>
          <w:tcPr>
            <w:tcW w:w="1134" w:type="dxa"/>
            <w:vAlign w:val="center"/>
          </w:tcPr>
          <w:p w14:paraId="546116B1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  <w:vAlign w:val="center"/>
          </w:tcPr>
          <w:p w14:paraId="2BB078AA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88</w:t>
            </w:r>
          </w:p>
        </w:tc>
      </w:tr>
      <w:tr w:rsidR="002B0DDE" w:rsidRPr="00162DCC" w14:paraId="12A61137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4709786F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 Routine/manual</w:t>
            </w:r>
          </w:p>
        </w:tc>
        <w:tc>
          <w:tcPr>
            <w:tcW w:w="1134" w:type="dxa"/>
            <w:vAlign w:val="center"/>
          </w:tcPr>
          <w:p w14:paraId="515E1A1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4" w:type="dxa"/>
            <w:vAlign w:val="center"/>
          </w:tcPr>
          <w:p w14:paraId="221B76B7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85</w:t>
            </w:r>
          </w:p>
        </w:tc>
      </w:tr>
      <w:tr w:rsidR="002B0DDE" w:rsidRPr="00162DCC" w14:paraId="7B9E6C9F" w14:textId="77777777" w:rsidTr="002A5EF1">
        <w:trPr>
          <w:trHeight w:val="317"/>
        </w:trPr>
        <w:tc>
          <w:tcPr>
            <w:tcW w:w="3261" w:type="dxa"/>
            <w:vAlign w:val="center"/>
          </w:tcPr>
          <w:p w14:paraId="07EF3071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1134" w:type="dxa"/>
            <w:vAlign w:val="center"/>
          </w:tcPr>
          <w:p w14:paraId="7E222122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4" w:type="dxa"/>
            <w:vAlign w:val="center"/>
          </w:tcPr>
          <w:p w14:paraId="7E5E1D7E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97</w:t>
            </w:r>
          </w:p>
        </w:tc>
      </w:tr>
      <w:tr w:rsidR="002B0DDE" w:rsidRPr="00162DCC" w14:paraId="19597703" w14:textId="77777777" w:rsidTr="002A5EF1">
        <w:trPr>
          <w:trHeight w:val="317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7BA07BA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Adulthood comorbiditi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C716B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BED0B5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0.99</w:t>
            </w:r>
          </w:p>
        </w:tc>
      </w:tr>
      <w:tr w:rsidR="002B0DDE" w:rsidRPr="00162DCC" w14:paraId="2BF92848" w14:textId="77777777" w:rsidTr="002A5EF1">
        <w:trPr>
          <w:trHeight w:val="3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7DF7" w14:textId="77777777" w:rsidR="002B0DDE" w:rsidRPr="00162DCC" w:rsidRDefault="002B0DDE" w:rsidP="002A5EF1">
            <w:pPr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3856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F949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8B25EE" w14:textId="77777777" w:rsidR="002B0DDE" w:rsidRDefault="002B0DDE" w:rsidP="002B0DDE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162DCC">
        <w:rPr>
          <w:rFonts w:ascii="Times New Roman" w:hAnsi="Times New Roman" w:cs="Times New Roman"/>
          <w:i/>
          <w:iCs/>
        </w:rPr>
        <w:t>VIF: variance inflation factor</w:t>
      </w:r>
    </w:p>
    <w:p w14:paraId="453AD1C9" w14:textId="77777777" w:rsidR="002B0DDE" w:rsidRDefault="002B0DDE" w:rsidP="002B0DDE">
      <w:pPr>
        <w:rPr>
          <w:rFonts w:ascii="Times New Roman" w:hAnsi="Times New Roman" w:cs="Times New Roman"/>
        </w:rPr>
      </w:pPr>
    </w:p>
    <w:p w14:paraId="7C8ED9F1" w14:textId="77777777" w:rsidR="002B0DDE" w:rsidRPr="00D9481D" w:rsidRDefault="002B0DDE" w:rsidP="002B0DDE">
      <w:pPr>
        <w:ind w:right="-188"/>
        <w:jc w:val="both"/>
        <w:rPr>
          <w:rFonts w:ascii="Times New Roman" w:hAnsi="Times New Roman" w:cs="Times New Roman"/>
        </w:rPr>
      </w:pPr>
      <w:r w:rsidRPr="00162DC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162DCC">
        <w:rPr>
          <w:rFonts w:ascii="Times New Roman" w:hAnsi="Times New Roman" w:cs="Times New Roman"/>
          <w:b/>
          <w:bCs/>
        </w:rPr>
        <w:t xml:space="preserve">. </w:t>
      </w:r>
      <w:r w:rsidRPr="00162DCC">
        <w:rPr>
          <w:rFonts w:ascii="Times New Roman" w:hAnsi="Times New Roman" w:cs="Times New Roman"/>
        </w:rPr>
        <w:t>Multivariate logistic regression for self-rated oral health at age 46 years (sensitivity</w:t>
      </w:r>
      <w:r>
        <w:rPr>
          <w:rFonts w:ascii="Times New Roman" w:hAnsi="Times New Roman" w:cs="Times New Roman"/>
        </w:rPr>
        <w:t xml:space="preserve"> </w:t>
      </w:r>
      <w:r w:rsidRPr="00162DCC">
        <w:rPr>
          <w:rFonts w:ascii="Times New Roman" w:hAnsi="Times New Roman" w:cs="Times New Roman"/>
        </w:rPr>
        <w:t>analysis).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3119"/>
        <w:gridCol w:w="1835"/>
        <w:gridCol w:w="993"/>
        <w:gridCol w:w="2275"/>
        <w:gridCol w:w="992"/>
      </w:tblGrid>
      <w:tr w:rsidR="002B0DDE" w:rsidRPr="00162DCC" w14:paraId="695A21AD" w14:textId="77777777" w:rsidTr="002A5EF1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EF29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AE11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</w:t>
            </w:r>
            <w:r w:rsidRPr="00162DCC">
              <w:rPr>
                <w:rFonts w:ascii="Times New Roman" w:hAnsi="Times New Roman" w:cs="Times New Roman"/>
                <w:b/>
                <w:bCs/>
              </w:rPr>
              <w:t xml:space="preserve"> model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A888" w14:textId="77777777" w:rsidR="002B0DDE" w:rsidRPr="00162DCC" w:rsidRDefault="002B0DDE" w:rsidP="002A5E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Adjusted model</w:t>
            </w:r>
          </w:p>
        </w:tc>
      </w:tr>
      <w:tr w:rsidR="002B0DDE" w:rsidRPr="00162DCC" w14:paraId="0BB18434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AD37F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08D53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A68FF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2DCC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162DC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AA8D2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OR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B643F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2DCC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162DC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2B0DDE" w:rsidRPr="00162DCC" w14:paraId="1D12F1BC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8506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119E" w14:textId="7B6E8E2E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sz w:val="23"/>
                <w:szCs w:val="23"/>
              </w:rPr>
              <w:t>n = 4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BD74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E9ED" w14:textId="5B5161BC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sz w:val="23"/>
                <w:szCs w:val="23"/>
              </w:rPr>
              <w:t>n = 2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FA52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2B0DDE" w:rsidRPr="00162DCC" w14:paraId="55FA1D23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79E2" w14:textId="77777777" w:rsidR="002B0DDE" w:rsidRPr="00162DCC" w:rsidRDefault="002B0DDE" w:rsidP="002A5EF1">
            <w:pPr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Childhood dental attendance patter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C2F9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8547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BED3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69D0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DDE" w:rsidRPr="00162DCC" w14:paraId="44284ABA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B9FA" w14:textId="77777777" w:rsidR="002B0DDE" w:rsidRPr="00162DCC" w:rsidRDefault="002B0DDE" w:rsidP="002A5EF1">
            <w:pPr>
              <w:ind w:left="176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ways r</w:t>
            </w:r>
            <w:r w:rsidRPr="00162DCC">
              <w:rPr>
                <w:rFonts w:ascii="Times New Roman" w:hAnsi="Times New Roman" w:cs="Times New Roman"/>
              </w:rPr>
              <w:t xml:space="preserve">egular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AC18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(Reference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13B8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758E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77DE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DDE" w:rsidRPr="00352774" w14:paraId="6DB8E0EA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9B8F" w14:textId="77777777" w:rsidR="002B0DDE" w:rsidRPr="00162DCC" w:rsidRDefault="002B0DDE" w:rsidP="002A5EF1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metimes regula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9C8E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6 [1.09; 1.4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EB19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</w:rPr>
            </w:pPr>
            <w:r w:rsidRPr="00CA3A97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ED23" w14:textId="77777777" w:rsidR="002B0DDE" w:rsidRPr="000A5538" w:rsidRDefault="002B0DDE" w:rsidP="002A5E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A5538">
              <w:rPr>
                <w:rFonts w:ascii="Times New Roman" w:hAnsi="Times New Roman" w:cs="Times New Roman"/>
                <w:color w:val="000000" w:themeColor="text1"/>
              </w:rPr>
              <w:t>1.00 [0.8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; 1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FD07" w14:textId="77777777" w:rsidR="002B0DDE" w:rsidRPr="000A5538" w:rsidRDefault="002B0DDE" w:rsidP="002A5E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A553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2B0DDE" w:rsidRPr="00352774" w14:paraId="3147A73C" w14:textId="77777777" w:rsidTr="002A5EF1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95615" w14:textId="77777777" w:rsidR="002B0DDE" w:rsidRPr="00162DCC" w:rsidRDefault="002B0DDE" w:rsidP="002A5EF1">
            <w:pPr>
              <w:ind w:left="176"/>
              <w:rPr>
                <w:rFonts w:ascii="Times New Roman" w:hAnsi="Times New Roman" w:cs="Times New Roman"/>
              </w:rPr>
            </w:pPr>
            <w:r w:rsidRPr="00162DCC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 xml:space="preserve">ever </w:t>
            </w:r>
            <w:r w:rsidRPr="00162DCC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8652E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55</w:t>
            </w:r>
            <w:r w:rsidRPr="00162DCC">
              <w:rPr>
                <w:rFonts w:ascii="Times New Roman" w:hAnsi="Times New Roman" w:cs="Times New Roman"/>
                <w:b/>
                <w:bCs/>
              </w:rPr>
              <w:t xml:space="preserve"> [1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162DCC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162DC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6</w:t>
            </w:r>
            <w:r w:rsidRPr="00162DC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E71B9" w14:textId="77777777" w:rsidR="002B0DDE" w:rsidRPr="00162DCC" w:rsidRDefault="002B0DDE" w:rsidP="002A5EF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2DCC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DA224" w14:textId="77777777" w:rsidR="002B0DDE" w:rsidRPr="000A5538" w:rsidRDefault="002B0DDE" w:rsidP="002A5E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A5538">
              <w:rPr>
                <w:rFonts w:ascii="Times New Roman" w:hAnsi="Times New Roman" w:cs="Times New Roman"/>
                <w:color w:val="000000" w:themeColor="text1"/>
              </w:rPr>
              <w:t>1.09 [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23A69" w14:textId="77777777" w:rsidR="002B0DDE" w:rsidRPr="000A5538" w:rsidRDefault="002B0DDE" w:rsidP="002A5E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A553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553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24E78184" w14:textId="77777777" w:rsidR="002B0DDE" w:rsidRPr="00162DCC" w:rsidRDefault="002B0DDE" w:rsidP="002B0DDE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162DCC">
        <w:rPr>
          <w:rFonts w:ascii="Times New Roman" w:hAnsi="Times New Roman" w:cs="Times New Roman"/>
          <w:i/>
          <w:iCs/>
        </w:rPr>
        <w:t>OR: odds ratio; CI: confidence interval</w:t>
      </w:r>
    </w:p>
    <w:p w14:paraId="5AEDE5C6" w14:textId="77777777" w:rsidR="00771A0F" w:rsidRDefault="00771A0F"/>
    <w:sectPr w:rsidR="00771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DE"/>
    <w:rsid w:val="002B0DDE"/>
    <w:rsid w:val="002E6963"/>
    <w:rsid w:val="00363610"/>
    <w:rsid w:val="00525AE8"/>
    <w:rsid w:val="00661D71"/>
    <w:rsid w:val="0077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F1D3"/>
  <w15:chartTrackingRefBased/>
  <w15:docId w15:val="{0B86C47F-A691-4B5F-BCD1-900E9A8E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DE"/>
  </w:style>
  <w:style w:type="paragraph" w:styleId="Heading1">
    <w:name w:val="heading 1"/>
    <w:basedOn w:val="Normal"/>
    <w:next w:val="Normal"/>
    <w:link w:val="Heading1Char"/>
    <w:uiPriority w:val="9"/>
    <w:qFormat/>
    <w:rsid w:val="002B0D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D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D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D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D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D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D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D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D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D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D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D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D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D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D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D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0D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Najwa Mohd Khairuddin</dc:creator>
  <cp:keywords/>
  <dc:description/>
  <cp:lastModifiedBy>Aina Najwa Mohd Khairuddin</cp:lastModifiedBy>
  <cp:revision>1</cp:revision>
  <dcterms:created xsi:type="dcterms:W3CDTF">2024-08-06T13:12:00Z</dcterms:created>
  <dcterms:modified xsi:type="dcterms:W3CDTF">2024-08-06T13:14:00Z</dcterms:modified>
</cp:coreProperties>
</file>